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01C2" w:rsidRPr="00E701C2" w:rsidRDefault="00E701C2" w:rsidP="001322D8">
      <w:pPr>
        <w:adjustRightInd w:val="0"/>
        <w:spacing w:before="10" w:after="10"/>
        <w:jc w:val="center"/>
        <w:rPr>
          <w:rFonts w:ascii="Arial" w:hAnsi="Arial" w:cs="Arial"/>
          <w:b/>
          <w:bCs/>
          <w:iCs/>
          <w:color w:val="000000"/>
          <w:sz w:val="19"/>
          <w:szCs w:val="19"/>
          <w:lang w:val="en-GB"/>
        </w:rPr>
      </w:pPr>
      <w:r w:rsidRPr="00E701C2">
        <w:rPr>
          <w:rFonts w:ascii="Arial" w:hAnsi="Arial" w:cs="Arial"/>
          <w:b/>
          <w:bCs/>
          <w:iCs/>
          <w:color w:val="000000"/>
          <w:sz w:val="19"/>
          <w:szCs w:val="19"/>
          <w:lang w:val="en-GB"/>
        </w:rPr>
        <w:t>Supplementary Table 1: Baseline Characteristics of the DTC substudy</w:t>
      </w:r>
    </w:p>
    <w:p w:rsidR="00E701C2" w:rsidRPr="00E701C2" w:rsidRDefault="00E701C2" w:rsidP="00E701C2">
      <w:pPr>
        <w:adjustRightInd w:val="0"/>
        <w:rPr>
          <w:rFonts w:ascii="Arial" w:hAnsi="Arial" w:cs="Arial"/>
          <w:b/>
          <w:bCs/>
          <w:i/>
          <w:iCs/>
          <w:color w:val="000000"/>
          <w:sz w:val="19"/>
          <w:szCs w:val="19"/>
          <w:lang w:val="en-GB"/>
        </w:rPr>
      </w:pPr>
    </w:p>
    <w:tbl>
      <w:tblPr>
        <w:tblW w:w="1149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34"/>
        <w:gridCol w:w="4114"/>
        <w:gridCol w:w="1188"/>
        <w:gridCol w:w="1188"/>
        <w:gridCol w:w="993"/>
        <w:gridCol w:w="780"/>
      </w:tblGrid>
      <w:tr w:rsidR="00E701C2" w:rsidTr="001322D8">
        <w:trPr>
          <w:cantSplit/>
          <w:tblHeader/>
          <w:jc w:val="center"/>
        </w:trPr>
        <w:tc>
          <w:tcPr>
            <w:tcW w:w="32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bookmarkStart w:id="0" w:name="IDX"/>
            <w:bookmarkEnd w:id="0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arameter</w:t>
            </w:r>
          </w:p>
        </w:tc>
        <w:tc>
          <w:tcPr>
            <w:tcW w:w="4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Parameter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value</w:t>
            </w:r>
            <w:proofErr w:type="spellEnd"/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With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Denosumab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Without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Denosumab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Overall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value</w:t>
            </w:r>
            <w:proofErr w:type="spellEnd"/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Age,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years</w:t>
            </w:r>
            <w:proofErr w:type="spellEnd"/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3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 1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 1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7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-&lt;4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 (18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 (15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 (16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-&lt;5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 (35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 (3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 (35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-&lt;6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 (23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 (25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 (24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-&lt;7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 (15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 (1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 (17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+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 ( 6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 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( 3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ender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female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 (98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 ( 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6 (99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61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a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 1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 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 0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enopausal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tatus</w:t>
            </w:r>
            <w:proofErr w:type="spellEnd"/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premenopausal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 (54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 (6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7 (58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16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ostmenopausa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 (44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 (3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9 (41.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. (male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patient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 1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 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 0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Karnofsky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index</w:t>
            </w:r>
            <w:proofErr w:type="spellEnd"/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 0.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 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 0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54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 1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 1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0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 (98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 (97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4 (98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Tumor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ite</w:t>
            </w:r>
            <w:proofErr w:type="spellEnd"/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unilateral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right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 (46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 (5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 (49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37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unilateral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left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 (49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 (4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 (47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ilatera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 3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 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 2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Tumor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focality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by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palpation</w:t>
            </w:r>
            <w:proofErr w:type="spellEnd"/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unifocal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 (84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 (8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5 (86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99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ultifocal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 (10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 (1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 (10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ulticentric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 5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 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 ( 3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Tumor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focality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by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onogrpahy</w:t>
            </w:r>
            <w:proofErr w:type="spellEnd"/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unifocal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 (74.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 (8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3 (79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88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ultifocal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 (19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 (1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 (16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ulticentric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 ( 6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 ( 4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cT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by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palpation</w:t>
            </w:r>
            <w:proofErr w:type="spellEnd"/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T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 (22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 (40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 (32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3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T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 (65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 (50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 (57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T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 (12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 4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 ( 8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T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 0.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 3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 2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cT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by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onography</w:t>
            </w:r>
            <w:proofErr w:type="spellEnd"/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T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 (27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 (4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 (35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4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T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 (70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 (5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0 (59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T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2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 2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T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 0.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 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 1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cN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by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palpation</w:t>
            </w:r>
            <w:proofErr w:type="spellEnd"/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N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 (63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 (65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7 (64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00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N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 (24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 (30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 (27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N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 (11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 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 ( 7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N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 0.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 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 0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cN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by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onography</w:t>
            </w:r>
            <w:proofErr w:type="spellEnd"/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N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 (54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 (5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 (56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82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N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 (32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 (35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 (34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N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 (11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 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 ( 7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N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 1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 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1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P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E701C2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Sentinel node biopsy (not recommended)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none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 (75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 (77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8 (76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59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egativ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 (19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 (15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 (17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ositiv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 5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( 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 ( 6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entinel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detected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 0.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 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 0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P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E701C2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ore- or fine needle biopsy of lymph node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none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 (83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4 (9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8 (88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7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egativ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 3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 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 1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ositiv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 (13.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( 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 ( 9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1322D8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cN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combined</w:t>
            </w:r>
            <w:proofErr w:type="spellEnd"/>
            <w:r w:rsidR="00E701C2">
              <w:rPr>
                <w:rFonts w:ascii="Arial" w:hAnsi="Arial" w:cs="Arial"/>
                <w:color w:val="000000"/>
                <w:sz w:val="19"/>
                <w:szCs w:val="19"/>
              </w:rPr>
              <w:t>*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N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 (57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 (57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 (57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0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cN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>+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 (42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 (4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 (42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R/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PgR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local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assessment</w:t>
            </w:r>
            <w:proofErr w:type="spellEnd"/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P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E701C2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both ER and </w:t>
            </w:r>
            <w:proofErr w:type="spellStart"/>
            <w:r w:rsidRPr="00E701C2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PgR</w:t>
            </w:r>
            <w:proofErr w:type="spellEnd"/>
            <w:r w:rsidRPr="00E701C2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 negativ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 (35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 (45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 (40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07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P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E701C2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ER and/or </w:t>
            </w:r>
            <w:proofErr w:type="spellStart"/>
            <w:r w:rsidRPr="00E701C2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PgR</w:t>
            </w:r>
            <w:proofErr w:type="spellEnd"/>
            <w:r w:rsidRPr="00E701C2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 positiv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 (64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 (5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9 (59.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R/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PgR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central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pathology</w:t>
            </w:r>
            <w:proofErr w:type="spellEnd"/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P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E701C2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both ER and </w:t>
            </w:r>
            <w:proofErr w:type="spellStart"/>
            <w:r w:rsidRPr="00E701C2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PgR</w:t>
            </w:r>
            <w:proofErr w:type="spellEnd"/>
            <w:r w:rsidRPr="00E701C2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 negativ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 (37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 (4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3 (43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1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P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E701C2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ER and/or </w:t>
            </w:r>
            <w:proofErr w:type="spellStart"/>
            <w:r w:rsidRPr="00E701C2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PgR</w:t>
            </w:r>
            <w:proofErr w:type="spellEnd"/>
            <w:r w:rsidRPr="00E701C2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 positiv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 (62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 (5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4 (56.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HER2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tatus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loc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pathology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ositiv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 (22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 (2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 (21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49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egativ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 (77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 (8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2 (79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HER2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tatus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centr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pathology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ositiv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 (20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 (15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 (18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23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egativ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 (79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 (8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7 (82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Breast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cancer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ubtype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tratification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ER2-/HR+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 (46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 (4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 (43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73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NB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 (32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 (4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 (38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ER2+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 (20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 (15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 (18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Tumor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grading</w:t>
            </w:r>
            <w:proofErr w:type="spellEnd"/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2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 2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91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 (45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 (3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 (40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 (51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 (6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 (56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Histological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tumor type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P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E701C2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Invasive carcinoma of no special type (NST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 (98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7 (9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3 (97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19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P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E701C2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Invasive lobular carcinoma or mixed lobular carcinom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 1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 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1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other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 0.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 1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Ki67,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central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pathology</w:t>
            </w:r>
            <w:proofErr w:type="spellEnd"/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=20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 (20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 (1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 (18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52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gt;20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 (79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 (8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6 (81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PBC (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tratification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LPB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 (93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 (9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5 (92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0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PB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 ( 6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 ( 7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 ( 7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Planned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EC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chedule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tratification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-weekl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 (77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 (7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1 (78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0</w:t>
            </w: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-weekl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 (22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 (2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 (21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701C2" w:rsidTr="001322D8">
        <w:trPr>
          <w:cantSplit/>
          <w:jc w:val="center"/>
        </w:trPr>
        <w:tc>
          <w:tcPr>
            <w:tcW w:w="3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701C2" w:rsidRDefault="00E701C2" w:rsidP="00321AD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</w:tbl>
    <w:p w:rsidR="001322D8" w:rsidRDefault="001322D8" w:rsidP="001322D8">
      <w:pPr>
        <w:rPr>
          <w:rFonts w:ascii="Calibri" w:hAnsi="Calibri" w:cs="Calibri"/>
          <w:color w:val="000000" w:themeColor="text1"/>
          <w:lang w:val="en-GB"/>
        </w:rPr>
      </w:pPr>
      <w:r>
        <w:rPr>
          <w:rFonts w:ascii="Calibri" w:hAnsi="Calibri" w:cs="Calibri"/>
          <w:color w:val="000000" w:themeColor="text1"/>
          <w:lang w:val="en-GB"/>
        </w:rPr>
        <w:t xml:space="preserve">*cN+ = positive lymph node by palpation and/or sonography and/or biopsy; </w:t>
      </w:r>
      <w:r w:rsidRPr="00173832">
        <w:rPr>
          <w:rFonts w:ascii="Calibri" w:hAnsi="Calibri" w:cs="Calibri"/>
          <w:color w:val="000000" w:themeColor="text1"/>
          <w:lang w:val="en-US"/>
        </w:rPr>
        <w:t>cN0 = negative lymph node status by palpation and/or sonography and/or biopsy</w:t>
      </w:r>
      <w:bookmarkStart w:id="1" w:name="_GoBack"/>
      <w:bookmarkEnd w:id="1"/>
    </w:p>
    <w:p w:rsidR="00224A6E" w:rsidRPr="001322D8" w:rsidRDefault="00224A6E" w:rsidP="00D61766">
      <w:pPr>
        <w:rPr>
          <w:lang w:val="en-GB"/>
        </w:rPr>
      </w:pPr>
    </w:p>
    <w:sectPr w:rsidR="00224A6E" w:rsidRPr="001322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5F5"/>
    <w:rsid w:val="001322D8"/>
    <w:rsid w:val="00224A6E"/>
    <w:rsid w:val="00321AD1"/>
    <w:rsid w:val="003925F5"/>
    <w:rsid w:val="003D3CC0"/>
    <w:rsid w:val="00D61766"/>
    <w:rsid w:val="00E70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3BD70"/>
  <w15:chartTrackingRefBased/>
  <w15:docId w15:val="{0F7B23C3-45A8-44DC-BE19-8EC9F0C0E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57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0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lmann, Jan</dc:creator>
  <cp:keywords/>
  <dc:description/>
  <cp:lastModifiedBy>Kuhlmann, Jan</cp:lastModifiedBy>
  <cp:revision>4</cp:revision>
  <dcterms:created xsi:type="dcterms:W3CDTF">2022-09-14T11:31:00Z</dcterms:created>
  <dcterms:modified xsi:type="dcterms:W3CDTF">2023-01-27T08:48:00Z</dcterms:modified>
</cp:coreProperties>
</file>